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5903" w:rsidRDefault="00395903" w:rsidP="007E39D1">
      <w:pPr>
        <w:spacing w:after="0" w:line="240" w:lineRule="auto"/>
        <w:ind w:hanging="720"/>
        <w:rPr>
          <w:b/>
        </w:rPr>
      </w:pPr>
      <w:r>
        <w:rPr>
          <w:b/>
        </w:rPr>
        <w:t>Additional File 1: Key Search Terms and Search Results by Search Engine</w:t>
      </w:r>
    </w:p>
    <w:tbl>
      <w:tblPr>
        <w:tblW w:w="10743" w:type="dxa"/>
        <w:jc w:val="center"/>
        <w:tblLook w:val="04A0" w:firstRow="1" w:lastRow="0" w:firstColumn="1" w:lastColumn="0" w:noHBand="0" w:noVBand="1"/>
      </w:tblPr>
      <w:tblGrid>
        <w:gridCol w:w="5845"/>
        <w:gridCol w:w="810"/>
        <w:gridCol w:w="810"/>
        <w:gridCol w:w="784"/>
        <w:gridCol w:w="810"/>
        <w:gridCol w:w="900"/>
        <w:gridCol w:w="784"/>
      </w:tblGrid>
      <w:tr w:rsidR="00395903" w:rsidRPr="00DA1DCE" w:rsidTr="007E39D1">
        <w:trPr>
          <w:trHeight w:val="600"/>
          <w:jc w:val="center"/>
        </w:trPr>
        <w:tc>
          <w:tcPr>
            <w:tcW w:w="584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95903" w:rsidRPr="00DA1DCE" w:rsidRDefault="00395903" w:rsidP="00771667">
            <w:pPr>
              <w:spacing w:after="0" w:line="240" w:lineRule="auto"/>
              <w:jc w:val="center"/>
              <w:rPr>
                <w:rFonts w:ascii="Calibri" w:eastAsia="Times New Roman" w:hAnsi="Calibri" w:cs="Times New Roman"/>
                <w:b/>
                <w:bCs/>
                <w:color w:val="000000"/>
                <w:sz w:val="16"/>
                <w:szCs w:val="16"/>
              </w:rPr>
            </w:pPr>
            <w:r w:rsidRPr="00DA1DCE">
              <w:rPr>
                <w:rFonts w:ascii="Calibri" w:eastAsia="Times New Roman" w:hAnsi="Calibri" w:cs="Times New Roman"/>
                <w:b/>
                <w:bCs/>
                <w:color w:val="000000"/>
                <w:sz w:val="16"/>
                <w:szCs w:val="16"/>
              </w:rPr>
              <w:t>Key Search Terms</w:t>
            </w:r>
          </w:p>
        </w:tc>
        <w:tc>
          <w:tcPr>
            <w:tcW w:w="4114" w:type="dxa"/>
            <w:gridSpan w:val="5"/>
            <w:tcBorders>
              <w:top w:val="single" w:sz="4" w:space="0" w:color="auto"/>
              <w:left w:val="nil"/>
              <w:bottom w:val="single" w:sz="4" w:space="0" w:color="auto"/>
              <w:right w:val="single" w:sz="4" w:space="0" w:color="auto"/>
            </w:tcBorders>
            <w:shd w:val="clear" w:color="auto" w:fill="auto"/>
            <w:noWrap/>
            <w:vAlign w:val="bottom"/>
            <w:hideMark/>
          </w:tcPr>
          <w:p w:rsidR="00395903" w:rsidRPr="00DA1DCE" w:rsidRDefault="00395903" w:rsidP="00771667">
            <w:pPr>
              <w:spacing w:after="0" w:line="240" w:lineRule="auto"/>
              <w:jc w:val="center"/>
              <w:rPr>
                <w:rFonts w:ascii="Calibri" w:eastAsia="Times New Roman" w:hAnsi="Calibri" w:cs="Times New Roman"/>
                <w:b/>
                <w:bCs/>
                <w:color w:val="000000"/>
                <w:sz w:val="16"/>
                <w:szCs w:val="16"/>
              </w:rPr>
            </w:pPr>
            <w:r w:rsidRPr="00DA1DCE">
              <w:rPr>
                <w:rFonts w:ascii="Calibri" w:eastAsia="Times New Roman" w:hAnsi="Calibri" w:cs="Times New Roman"/>
                <w:b/>
                <w:bCs/>
                <w:color w:val="000000"/>
                <w:sz w:val="16"/>
                <w:szCs w:val="16"/>
              </w:rPr>
              <w:t>Search Engines</w:t>
            </w:r>
          </w:p>
        </w:tc>
        <w:tc>
          <w:tcPr>
            <w:tcW w:w="78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95903" w:rsidRPr="00DA1DCE" w:rsidRDefault="00395903" w:rsidP="00771667">
            <w:pPr>
              <w:spacing w:after="0" w:line="240" w:lineRule="auto"/>
              <w:jc w:val="center"/>
              <w:rPr>
                <w:rFonts w:ascii="Calibri" w:eastAsia="Times New Roman" w:hAnsi="Calibri" w:cs="Times New Roman"/>
                <w:b/>
                <w:bCs/>
                <w:color w:val="000000"/>
                <w:sz w:val="16"/>
                <w:szCs w:val="16"/>
              </w:rPr>
            </w:pPr>
            <w:r w:rsidRPr="00DA1DCE">
              <w:rPr>
                <w:rFonts w:ascii="Calibri" w:eastAsia="Times New Roman" w:hAnsi="Calibri" w:cs="Times New Roman"/>
                <w:b/>
                <w:bCs/>
                <w:color w:val="000000"/>
                <w:sz w:val="16"/>
                <w:szCs w:val="16"/>
              </w:rPr>
              <w:t>Total</w:t>
            </w:r>
          </w:p>
        </w:tc>
      </w:tr>
      <w:tr w:rsidR="00395903" w:rsidRPr="00DA1DCE" w:rsidTr="007E39D1">
        <w:trPr>
          <w:trHeight w:val="525"/>
          <w:jc w:val="center"/>
        </w:trPr>
        <w:tc>
          <w:tcPr>
            <w:tcW w:w="5845" w:type="dxa"/>
            <w:vMerge/>
            <w:tcBorders>
              <w:top w:val="single" w:sz="4" w:space="0" w:color="auto"/>
              <w:left w:val="single" w:sz="4" w:space="0" w:color="auto"/>
              <w:bottom w:val="single" w:sz="4" w:space="0" w:color="auto"/>
              <w:right w:val="single" w:sz="4" w:space="0" w:color="auto"/>
            </w:tcBorders>
            <w:vAlign w:val="center"/>
            <w:hideMark/>
          </w:tcPr>
          <w:p w:rsidR="00395903" w:rsidRPr="00DA1DCE" w:rsidRDefault="00395903" w:rsidP="00771667">
            <w:pPr>
              <w:spacing w:after="0" w:line="240" w:lineRule="auto"/>
              <w:rPr>
                <w:rFonts w:ascii="Calibri" w:eastAsia="Times New Roman" w:hAnsi="Calibri" w:cs="Times New Roman"/>
                <w:b/>
                <w:bCs/>
                <w:color w:val="000000"/>
                <w:sz w:val="16"/>
                <w:szCs w:val="16"/>
              </w:rPr>
            </w:pPr>
          </w:p>
        </w:tc>
        <w:tc>
          <w:tcPr>
            <w:tcW w:w="810" w:type="dxa"/>
            <w:tcBorders>
              <w:top w:val="nil"/>
              <w:left w:val="nil"/>
              <w:bottom w:val="single" w:sz="4" w:space="0" w:color="auto"/>
              <w:right w:val="single" w:sz="4" w:space="0" w:color="auto"/>
            </w:tcBorders>
            <w:shd w:val="clear" w:color="auto" w:fill="auto"/>
            <w:vAlign w:val="bottom"/>
            <w:hideMark/>
          </w:tcPr>
          <w:p w:rsidR="00395903" w:rsidRPr="00DA1DCE" w:rsidRDefault="00395903" w:rsidP="00771667">
            <w:pPr>
              <w:spacing w:after="0" w:line="240" w:lineRule="auto"/>
              <w:jc w:val="center"/>
              <w:rPr>
                <w:rFonts w:ascii="Calibri" w:eastAsia="Times New Roman" w:hAnsi="Calibri" w:cs="Times New Roman"/>
                <w:b/>
                <w:bCs/>
                <w:color w:val="000000"/>
                <w:sz w:val="16"/>
                <w:szCs w:val="16"/>
              </w:rPr>
            </w:pPr>
            <w:r w:rsidRPr="00DA1DCE">
              <w:rPr>
                <w:rFonts w:ascii="Calibri" w:eastAsia="Times New Roman" w:hAnsi="Calibri" w:cs="Times New Roman"/>
                <w:b/>
                <w:bCs/>
                <w:color w:val="000000"/>
                <w:sz w:val="16"/>
                <w:szCs w:val="16"/>
              </w:rPr>
              <w:t>Ovid/</w:t>
            </w:r>
            <w:r w:rsidRPr="00DA1DCE">
              <w:rPr>
                <w:rFonts w:ascii="Calibri" w:eastAsia="Times New Roman" w:hAnsi="Calibri" w:cs="Times New Roman"/>
                <w:b/>
                <w:bCs/>
                <w:color w:val="000000"/>
                <w:sz w:val="16"/>
                <w:szCs w:val="16"/>
              </w:rPr>
              <w:br/>
              <w:t>Medline</w:t>
            </w:r>
          </w:p>
        </w:tc>
        <w:tc>
          <w:tcPr>
            <w:tcW w:w="810" w:type="dxa"/>
            <w:tcBorders>
              <w:top w:val="nil"/>
              <w:left w:val="nil"/>
              <w:bottom w:val="single" w:sz="4" w:space="0" w:color="auto"/>
              <w:right w:val="single" w:sz="4" w:space="0" w:color="auto"/>
            </w:tcBorders>
            <w:shd w:val="clear" w:color="auto" w:fill="auto"/>
            <w:noWrap/>
            <w:vAlign w:val="bottom"/>
            <w:hideMark/>
          </w:tcPr>
          <w:p w:rsidR="00395903" w:rsidRPr="00DA1DCE" w:rsidRDefault="00395903" w:rsidP="00771667">
            <w:pPr>
              <w:spacing w:after="0" w:line="240" w:lineRule="auto"/>
              <w:jc w:val="center"/>
              <w:rPr>
                <w:rFonts w:ascii="Calibri" w:eastAsia="Times New Roman" w:hAnsi="Calibri" w:cs="Times New Roman"/>
                <w:b/>
                <w:bCs/>
                <w:color w:val="000000"/>
                <w:sz w:val="16"/>
                <w:szCs w:val="16"/>
              </w:rPr>
            </w:pPr>
            <w:r w:rsidRPr="00DA1DCE">
              <w:rPr>
                <w:rFonts w:ascii="Calibri" w:eastAsia="Times New Roman" w:hAnsi="Calibri" w:cs="Times New Roman"/>
                <w:b/>
                <w:bCs/>
                <w:color w:val="000000"/>
                <w:sz w:val="16"/>
                <w:szCs w:val="16"/>
              </w:rPr>
              <w:t>Pubmed</w:t>
            </w:r>
          </w:p>
        </w:tc>
        <w:tc>
          <w:tcPr>
            <w:tcW w:w="784" w:type="dxa"/>
            <w:tcBorders>
              <w:top w:val="nil"/>
              <w:left w:val="nil"/>
              <w:bottom w:val="single" w:sz="4" w:space="0" w:color="auto"/>
              <w:right w:val="single" w:sz="4" w:space="0" w:color="auto"/>
            </w:tcBorders>
            <w:shd w:val="clear" w:color="auto" w:fill="auto"/>
            <w:noWrap/>
            <w:vAlign w:val="bottom"/>
            <w:hideMark/>
          </w:tcPr>
          <w:p w:rsidR="00395903" w:rsidRPr="00DA1DCE" w:rsidRDefault="00395903" w:rsidP="00771667">
            <w:pPr>
              <w:spacing w:after="0" w:line="240" w:lineRule="auto"/>
              <w:jc w:val="center"/>
              <w:rPr>
                <w:rFonts w:ascii="Calibri" w:eastAsia="Times New Roman" w:hAnsi="Calibri" w:cs="Times New Roman"/>
                <w:b/>
                <w:bCs/>
                <w:color w:val="000000"/>
                <w:sz w:val="16"/>
                <w:szCs w:val="16"/>
              </w:rPr>
            </w:pPr>
            <w:r w:rsidRPr="00DA1DCE">
              <w:rPr>
                <w:rFonts w:ascii="Calibri" w:eastAsia="Times New Roman" w:hAnsi="Calibri" w:cs="Times New Roman"/>
                <w:b/>
                <w:bCs/>
                <w:color w:val="000000"/>
                <w:sz w:val="16"/>
                <w:szCs w:val="16"/>
              </w:rPr>
              <w:t>CINHAL</w:t>
            </w:r>
          </w:p>
        </w:tc>
        <w:tc>
          <w:tcPr>
            <w:tcW w:w="810" w:type="dxa"/>
            <w:tcBorders>
              <w:top w:val="nil"/>
              <w:left w:val="nil"/>
              <w:bottom w:val="single" w:sz="4" w:space="0" w:color="auto"/>
              <w:right w:val="single" w:sz="4" w:space="0" w:color="auto"/>
            </w:tcBorders>
            <w:shd w:val="clear" w:color="auto" w:fill="auto"/>
            <w:noWrap/>
            <w:vAlign w:val="bottom"/>
            <w:hideMark/>
          </w:tcPr>
          <w:p w:rsidR="00395903" w:rsidRPr="00DA1DCE" w:rsidRDefault="00395903" w:rsidP="00771667">
            <w:pPr>
              <w:spacing w:after="0" w:line="240" w:lineRule="auto"/>
              <w:jc w:val="center"/>
              <w:rPr>
                <w:rFonts w:ascii="Calibri" w:eastAsia="Times New Roman" w:hAnsi="Calibri" w:cs="Times New Roman"/>
                <w:b/>
                <w:bCs/>
                <w:color w:val="000000"/>
                <w:sz w:val="16"/>
                <w:szCs w:val="16"/>
              </w:rPr>
            </w:pPr>
            <w:r w:rsidRPr="00DA1DCE">
              <w:rPr>
                <w:rFonts w:ascii="Calibri" w:eastAsia="Times New Roman" w:hAnsi="Calibri" w:cs="Times New Roman"/>
                <w:b/>
                <w:bCs/>
                <w:color w:val="000000"/>
                <w:sz w:val="16"/>
                <w:szCs w:val="16"/>
              </w:rPr>
              <w:t>Embase</w:t>
            </w:r>
          </w:p>
        </w:tc>
        <w:tc>
          <w:tcPr>
            <w:tcW w:w="900" w:type="dxa"/>
            <w:tcBorders>
              <w:top w:val="nil"/>
              <w:left w:val="nil"/>
              <w:bottom w:val="single" w:sz="4" w:space="0" w:color="auto"/>
              <w:right w:val="single" w:sz="4" w:space="0" w:color="auto"/>
            </w:tcBorders>
            <w:shd w:val="clear" w:color="auto" w:fill="auto"/>
            <w:noWrap/>
            <w:vAlign w:val="bottom"/>
            <w:hideMark/>
          </w:tcPr>
          <w:p w:rsidR="00395903" w:rsidRPr="00DA1DCE" w:rsidRDefault="00395903" w:rsidP="00771667">
            <w:pPr>
              <w:spacing w:after="0" w:line="240" w:lineRule="auto"/>
              <w:jc w:val="center"/>
              <w:rPr>
                <w:rFonts w:ascii="Calibri" w:eastAsia="Times New Roman" w:hAnsi="Calibri" w:cs="Times New Roman"/>
                <w:b/>
                <w:bCs/>
                <w:color w:val="000000"/>
                <w:sz w:val="16"/>
                <w:szCs w:val="16"/>
              </w:rPr>
            </w:pPr>
            <w:r w:rsidRPr="00DA1DCE">
              <w:rPr>
                <w:rFonts w:ascii="Calibri" w:eastAsia="Times New Roman" w:hAnsi="Calibri" w:cs="Times New Roman"/>
                <w:b/>
                <w:bCs/>
                <w:color w:val="000000"/>
                <w:sz w:val="16"/>
                <w:szCs w:val="16"/>
              </w:rPr>
              <w:t>Cochrane</w:t>
            </w:r>
          </w:p>
        </w:tc>
        <w:tc>
          <w:tcPr>
            <w:tcW w:w="784" w:type="dxa"/>
            <w:vMerge/>
            <w:tcBorders>
              <w:top w:val="single" w:sz="4" w:space="0" w:color="auto"/>
              <w:left w:val="single" w:sz="4" w:space="0" w:color="auto"/>
              <w:bottom w:val="single" w:sz="4" w:space="0" w:color="auto"/>
              <w:right w:val="single" w:sz="4" w:space="0" w:color="auto"/>
            </w:tcBorders>
            <w:vAlign w:val="center"/>
            <w:hideMark/>
          </w:tcPr>
          <w:p w:rsidR="00395903" w:rsidRPr="00DA1DCE" w:rsidRDefault="00395903" w:rsidP="00771667">
            <w:pPr>
              <w:spacing w:after="0" w:line="240" w:lineRule="auto"/>
              <w:rPr>
                <w:rFonts w:ascii="Calibri" w:eastAsia="Times New Roman" w:hAnsi="Calibri" w:cs="Times New Roman"/>
                <w:b/>
                <w:bCs/>
                <w:color w:val="000000"/>
                <w:sz w:val="16"/>
                <w:szCs w:val="16"/>
              </w:rPr>
            </w:pPr>
          </w:p>
        </w:tc>
      </w:tr>
      <w:tr w:rsidR="00395903" w:rsidRPr="00DA1DCE" w:rsidTr="007E39D1">
        <w:trPr>
          <w:trHeight w:val="1457"/>
          <w:jc w:val="center"/>
        </w:trPr>
        <w:tc>
          <w:tcPr>
            <w:tcW w:w="5845" w:type="dxa"/>
            <w:tcBorders>
              <w:top w:val="nil"/>
              <w:left w:val="single" w:sz="4" w:space="0" w:color="auto"/>
              <w:bottom w:val="single" w:sz="4" w:space="0" w:color="auto"/>
              <w:right w:val="single" w:sz="4" w:space="0" w:color="auto"/>
            </w:tcBorders>
            <w:shd w:val="clear" w:color="auto" w:fill="auto"/>
            <w:hideMark/>
          </w:tcPr>
          <w:p w:rsidR="00395903" w:rsidRPr="00DA1DCE" w:rsidRDefault="00395903" w:rsidP="00771667">
            <w:pPr>
              <w:spacing w:after="0" w:line="240" w:lineRule="auto"/>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Nurses"[Mesh]) OR "Licensed Practical Nurses"[Mesh]) OR "Nursing"[Mesh]) OR "Nursing Care"[Mesh]) OR "nursing" [Subheading]) OR "Nursing Staff"[Mesh]) OR "Students, Nursing"[Mesh]) OR "Midwifery"[Mesh]) OR "Nurse Midwives"[Mesh]) OR "Nurse Clinicians"[Mesh] OR "Nurse Specialists "[Mesh] OR "nurses" OR "licensed practical nurses" OR "nursing care" OR "nursing" OR "nursing staff" OR "nursing students" OR "midwifery" OR "midwives" OR "midwife" OR "nurse midwives" OR "midwifery students" "nurse specialists" OR "nurs*" OR "midwi*"</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657901</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846,111</w:t>
            </w:r>
          </w:p>
        </w:tc>
        <w:tc>
          <w:tcPr>
            <w:tcW w:w="784"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1292268</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1024818</w:t>
            </w:r>
          </w:p>
        </w:tc>
        <w:tc>
          <w:tcPr>
            <w:tcW w:w="90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42686</w:t>
            </w:r>
          </w:p>
        </w:tc>
        <w:tc>
          <w:tcPr>
            <w:tcW w:w="784"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3863784</w:t>
            </w:r>
          </w:p>
        </w:tc>
      </w:tr>
      <w:tr w:rsidR="00395903" w:rsidRPr="00DA1DCE" w:rsidTr="007E39D1">
        <w:trPr>
          <w:trHeight w:val="2240"/>
          <w:jc w:val="center"/>
        </w:trPr>
        <w:tc>
          <w:tcPr>
            <w:tcW w:w="5845" w:type="dxa"/>
            <w:tcBorders>
              <w:top w:val="nil"/>
              <w:left w:val="single" w:sz="4" w:space="0" w:color="auto"/>
              <w:bottom w:val="single" w:sz="4" w:space="0" w:color="auto"/>
              <w:right w:val="single" w:sz="4" w:space="0" w:color="auto"/>
            </w:tcBorders>
            <w:shd w:val="clear" w:color="auto" w:fill="auto"/>
            <w:hideMark/>
          </w:tcPr>
          <w:p w:rsidR="00395903" w:rsidRPr="00DA1DCE" w:rsidRDefault="00395903" w:rsidP="00771667">
            <w:pPr>
              <w:spacing w:after="0" w:line="240" w:lineRule="auto"/>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Africa Sout</w:t>
            </w:r>
            <w:r>
              <w:rPr>
                <w:rFonts w:ascii="Calibri" w:eastAsia="Times New Roman" w:hAnsi="Calibri" w:cs="Times New Roman"/>
                <w:color w:val="000000"/>
                <w:sz w:val="16"/>
                <w:szCs w:val="16"/>
              </w:rPr>
              <w:t>h of the Saha</w:t>
            </w:r>
            <w:r w:rsidR="002D27E1">
              <w:rPr>
                <w:rFonts w:ascii="Calibri" w:eastAsia="Times New Roman" w:hAnsi="Calibri" w:cs="Times New Roman"/>
                <w:color w:val="000000"/>
                <w:sz w:val="16"/>
                <w:szCs w:val="16"/>
              </w:rPr>
              <w:t>ra"[Mesh] OR "sub-Sahara*" OR "S</w:t>
            </w:r>
            <w:bookmarkStart w:id="0" w:name="_GoBack"/>
            <w:bookmarkEnd w:id="0"/>
            <w:r>
              <w:rPr>
                <w:rFonts w:ascii="Calibri" w:eastAsia="Times New Roman" w:hAnsi="Calibri" w:cs="Times New Roman"/>
                <w:color w:val="000000"/>
                <w:sz w:val="16"/>
                <w:szCs w:val="16"/>
              </w:rPr>
              <w:t>ub S</w:t>
            </w:r>
            <w:r w:rsidRPr="00DA1DCE">
              <w:rPr>
                <w:rFonts w:ascii="Calibri" w:eastAsia="Times New Roman" w:hAnsi="Calibri" w:cs="Times New Roman"/>
                <w:color w:val="000000"/>
                <w:sz w:val="16"/>
                <w:szCs w:val="16"/>
              </w:rPr>
              <w:t>ahara*" OR "Angola" OR "Benin" OR "Botswana" OR "Burkina Faso" OR "Burundi" OR "Cameroon" OR "Cape Verde" OR "Central African Republic" OR "Chad" OR "Comoros" OR "Republic of the Congo" OR "Democratic Republic of the Congo" OR "Cote d'Ivoire" OR "Djibouti" OR "Equatorial Guinea" OR "Eritrea" OR "Ethiopia" OR "Gabon" OR "The Gambia" OR "Ghana" OR "Guinea" OR "Guinea-Bissau" OR "Kenya" OR "Liberia" OR "Madagascar"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375129</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478755</w:t>
            </w:r>
          </w:p>
        </w:tc>
        <w:tc>
          <w:tcPr>
            <w:tcW w:w="784"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47034</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668,508</w:t>
            </w:r>
          </w:p>
        </w:tc>
        <w:tc>
          <w:tcPr>
            <w:tcW w:w="90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17931</w:t>
            </w:r>
          </w:p>
        </w:tc>
        <w:tc>
          <w:tcPr>
            <w:tcW w:w="784"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1587357</w:t>
            </w:r>
          </w:p>
        </w:tc>
      </w:tr>
      <w:tr w:rsidR="00395903" w:rsidRPr="00DA1DCE" w:rsidTr="007E39D1">
        <w:trPr>
          <w:trHeight w:val="300"/>
          <w:jc w:val="center"/>
        </w:trPr>
        <w:tc>
          <w:tcPr>
            <w:tcW w:w="5845" w:type="dxa"/>
            <w:tcBorders>
              <w:top w:val="nil"/>
              <w:left w:val="single" w:sz="4" w:space="0" w:color="auto"/>
              <w:bottom w:val="single" w:sz="4" w:space="0" w:color="auto"/>
              <w:right w:val="single" w:sz="4" w:space="0" w:color="auto"/>
            </w:tcBorders>
            <w:shd w:val="clear" w:color="auto" w:fill="auto"/>
            <w:hideMark/>
          </w:tcPr>
          <w:p w:rsidR="00395903" w:rsidRPr="00DA1DCE" w:rsidRDefault="00395903" w:rsidP="00771667">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COMBINED terms (nurses AND A</w:t>
            </w:r>
            <w:r w:rsidRPr="00DA1DCE">
              <w:rPr>
                <w:rFonts w:ascii="Calibri" w:eastAsia="Times New Roman" w:hAnsi="Calibri" w:cs="Times New Roman"/>
                <w:color w:val="000000"/>
                <w:sz w:val="16"/>
                <w:szCs w:val="16"/>
              </w:rPr>
              <w:t>frica)</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9062</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13058</w:t>
            </w:r>
          </w:p>
        </w:tc>
        <w:tc>
          <w:tcPr>
            <w:tcW w:w="784"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15780</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19700</w:t>
            </w:r>
          </w:p>
        </w:tc>
        <w:tc>
          <w:tcPr>
            <w:tcW w:w="90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1406</w:t>
            </w:r>
          </w:p>
        </w:tc>
        <w:tc>
          <w:tcPr>
            <w:tcW w:w="784"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 </w:t>
            </w:r>
          </w:p>
        </w:tc>
      </w:tr>
      <w:tr w:rsidR="00395903" w:rsidRPr="00DA1DCE" w:rsidTr="007E39D1">
        <w:trPr>
          <w:trHeight w:val="440"/>
          <w:jc w:val="center"/>
        </w:trPr>
        <w:tc>
          <w:tcPr>
            <w:tcW w:w="5845" w:type="dxa"/>
            <w:tcBorders>
              <w:top w:val="nil"/>
              <w:left w:val="single" w:sz="4" w:space="0" w:color="auto"/>
              <w:bottom w:val="single" w:sz="4" w:space="0" w:color="auto"/>
              <w:right w:val="single" w:sz="4" w:space="0" w:color="auto"/>
            </w:tcBorders>
            <w:shd w:val="clear" w:color="auto" w:fill="auto"/>
            <w:hideMark/>
          </w:tcPr>
          <w:p w:rsidR="00395903" w:rsidRPr="00DA1DCE" w:rsidRDefault="00395903" w:rsidP="00771667">
            <w:pPr>
              <w:spacing w:after="0" w:line="240" w:lineRule="auto"/>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Infection Control"[Mesh]) OR "Infectious Disease Transmission, Patient-to-Professional"[Mesh]) OR "Infectious Disease Transmission, Professional-to-Patient"[Mesh]) OR "Primary Prevention"[Mesh]) OR "prevention and control" [Subheading]) OR "Universal Precautions"[Mesh]) OR "Hand Hygiene"[Mesh]) OR "Hand Disinfection"[Mesh]) OR "Needles"[Mesh]) OR "Needlestick Injuries"[Mesh]) OR "Medical Waste Disposal"[Mesh]) OR "Decontamination"[Mesh]) OR "Hand Sanitizers"[Mesh]) OR "Sterilization"[Mesh]) OR "Antisepsis"[Mesh]) OR "Personal Protective Equipment"[Mesh]) OR "Protective Devices"[Mesh]) OR "Respiratory Protective Devices"[Mesh]) OR "Cross Infection"[Mesh]) OR "Quarantine"[Mesh]) OR "Patient Isolation"[Mesh]) OR "Hospitals, Isolation"[Mesh]) OR "Triage"[Mesh]) OR "Contact Tracing"[Mesh] OR "infection control" OR "infection prevent*" OR "infection control and prevention" OR infectious disease transmission" OR "infectious disease control" OR "primary prevention" OR "prevention and control" OR "infection transmission" OR infection containment" OR "infection precautions" OR "pathogen prevent*" OR "pathogen control" OR "transmission precautions" OR "transmission-based precautions" OR "airborne precautions" OR "droplet precautions" OR "contact precautions" OR "universal precautions" OR "standard precautions" OR "hand hygiene" OR "hand disinfection" OR "hand decontamination" OR "handwashing" OR "hand washing" OR "gloves" OR "gown" OR "mask" OR "googles" OR "needles" OR "needlestick injury" OR "needlestick injury prevention" OR "needle stick injury" OR "medical waste disposal" OR "medical waste" OR "decontamination" OR "sterilization" OR "sanitation" OR "disinfection" OR "disinfectants" OR "antiseptics" OR "asepsis" OR "chlorine" OR "bleach" OR "hand sanitizer" OR "hand gel" OR "alcohol gel" OR "disinfect*" OR "sanitiz*" OR "steriliz*" OR "decontaminat*" OR "protective devices" OR "personal protective equipment" OR "protective equipment" OR "respiratory safety" OR "respiratory hygiene" OR "eye safety" OR "respirators" OR "N95" OR "cough hygiene" OR "cough etiquette" OR "cross infection" OR "nosocomial" OR "health-care associated infection" OR "health care associated infection" OR "health-care acquired infection" OR "health care acquired infection" OR "hospital acquired infection" OR "quarantine" OR "patient isolation" OR "isolation" OR "hospital isolation" OR "triage" OR "contact tracing"</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553502</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1381819</w:t>
            </w:r>
          </w:p>
        </w:tc>
        <w:tc>
          <w:tcPr>
            <w:tcW w:w="784"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437169</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3335825</w:t>
            </w:r>
          </w:p>
        </w:tc>
        <w:tc>
          <w:tcPr>
            <w:tcW w:w="90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36749</w:t>
            </w:r>
          </w:p>
        </w:tc>
        <w:tc>
          <w:tcPr>
            <w:tcW w:w="784"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5745064</w:t>
            </w:r>
          </w:p>
        </w:tc>
      </w:tr>
      <w:tr w:rsidR="00395903" w:rsidRPr="00DA1DCE" w:rsidTr="007E39D1">
        <w:trPr>
          <w:trHeight w:val="188"/>
          <w:jc w:val="center"/>
        </w:trPr>
        <w:tc>
          <w:tcPr>
            <w:tcW w:w="5845" w:type="dxa"/>
            <w:tcBorders>
              <w:top w:val="nil"/>
              <w:left w:val="single" w:sz="4" w:space="0" w:color="auto"/>
              <w:bottom w:val="single" w:sz="4" w:space="0" w:color="auto"/>
              <w:right w:val="single" w:sz="4" w:space="0" w:color="auto"/>
            </w:tcBorders>
            <w:shd w:val="clear" w:color="auto" w:fill="auto"/>
            <w:hideMark/>
          </w:tcPr>
          <w:p w:rsidR="00395903" w:rsidRPr="00DA1DCE" w:rsidRDefault="00395903" w:rsidP="00771667">
            <w:pPr>
              <w:spacing w:after="0" w:line="240" w:lineRule="auto"/>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COMBINED terms</w:t>
            </w:r>
            <w:r>
              <w:rPr>
                <w:rFonts w:ascii="Calibri" w:eastAsia="Times New Roman" w:hAnsi="Calibri" w:cs="Times New Roman"/>
                <w:color w:val="000000"/>
                <w:sz w:val="16"/>
                <w:szCs w:val="16"/>
              </w:rPr>
              <w:t xml:space="preserve"> (nurses/A</w:t>
            </w:r>
            <w:r w:rsidRPr="00DA1DCE">
              <w:rPr>
                <w:rFonts w:ascii="Calibri" w:eastAsia="Times New Roman" w:hAnsi="Calibri" w:cs="Times New Roman"/>
                <w:color w:val="000000"/>
                <w:sz w:val="16"/>
                <w:szCs w:val="16"/>
              </w:rPr>
              <w:t>frica/IPC)</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803</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694</w:t>
            </w:r>
          </w:p>
        </w:tc>
        <w:tc>
          <w:tcPr>
            <w:tcW w:w="784"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2683</w:t>
            </w:r>
          </w:p>
        </w:tc>
        <w:tc>
          <w:tcPr>
            <w:tcW w:w="81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3632</w:t>
            </w:r>
          </w:p>
        </w:tc>
        <w:tc>
          <w:tcPr>
            <w:tcW w:w="900"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882</w:t>
            </w:r>
          </w:p>
        </w:tc>
        <w:tc>
          <w:tcPr>
            <w:tcW w:w="784" w:type="dxa"/>
            <w:tcBorders>
              <w:top w:val="nil"/>
              <w:left w:val="nil"/>
              <w:bottom w:val="single" w:sz="4"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 </w:t>
            </w:r>
          </w:p>
        </w:tc>
      </w:tr>
      <w:tr w:rsidR="00395903" w:rsidRPr="00DA1DCE" w:rsidTr="007E39D1">
        <w:trPr>
          <w:trHeight w:val="465"/>
          <w:jc w:val="center"/>
        </w:trPr>
        <w:tc>
          <w:tcPr>
            <w:tcW w:w="5845" w:type="dxa"/>
            <w:tcBorders>
              <w:top w:val="nil"/>
              <w:left w:val="single" w:sz="4" w:space="0" w:color="auto"/>
              <w:bottom w:val="single" w:sz="8" w:space="0" w:color="auto"/>
              <w:right w:val="single" w:sz="4" w:space="0" w:color="auto"/>
            </w:tcBorders>
            <w:shd w:val="clear" w:color="auto" w:fill="auto"/>
            <w:hideMark/>
          </w:tcPr>
          <w:p w:rsidR="00395903" w:rsidRPr="00DA1DCE" w:rsidRDefault="00395903" w:rsidP="00771667">
            <w:pPr>
              <w:spacing w:after="0" w:line="240" w:lineRule="auto"/>
              <w:rPr>
                <w:rFonts w:ascii="Calibri" w:eastAsia="Times New Roman" w:hAnsi="Calibri" w:cs="Times New Roman"/>
                <w:b/>
                <w:bCs/>
                <w:i/>
                <w:iCs/>
                <w:color w:val="000000"/>
                <w:sz w:val="16"/>
                <w:szCs w:val="16"/>
              </w:rPr>
            </w:pPr>
            <w:r>
              <w:rPr>
                <w:rFonts w:ascii="Calibri" w:eastAsia="Times New Roman" w:hAnsi="Calibri" w:cs="Times New Roman"/>
                <w:b/>
                <w:bCs/>
                <w:i/>
                <w:iCs/>
                <w:color w:val="000000"/>
                <w:sz w:val="16"/>
                <w:szCs w:val="16"/>
              </w:rPr>
              <w:t>COMBINED terms (nurses/A</w:t>
            </w:r>
            <w:r w:rsidRPr="00DA1DCE">
              <w:rPr>
                <w:rFonts w:ascii="Calibri" w:eastAsia="Times New Roman" w:hAnsi="Calibri" w:cs="Times New Roman"/>
                <w:b/>
                <w:bCs/>
                <w:i/>
                <w:iCs/>
                <w:color w:val="000000"/>
                <w:sz w:val="16"/>
                <w:szCs w:val="16"/>
              </w:rPr>
              <w:t>frica/IPC)</w:t>
            </w:r>
            <w:r w:rsidRPr="00DA1DCE">
              <w:rPr>
                <w:rFonts w:ascii="Calibri" w:eastAsia="Times New Roman" w:hAnsi="Calibri" w:cs="Times New Roman"/>
                <w:b/>
                <w:bCs/>
                <w:i/>
                <w:iCs/>
                <w:color w:val="000000"/>
                <w:sz w:val="16"/>
                <w:szCs w:val="16"/>
              </w:rPr>
              <w:br/>
              <w:t>(filter: English)</w:t>
            </w:r>
          </w:p>
        </w:tc>
        <w:tc>
          <w:tcPr>
            <w:tcW w:w="810" w:type="dxa"/>
            <w:tcBorders>
              <w:top w:val="nil"/>
              <w:left w:val="nil"/>
              <w:bottom w:val="single" w:sz="8" w:space="0" w:color="auto"/>
              <w:right w:val="single" w:sz="4" w:space="0" w:color="auto"/>
            </w:tcBorders>
            <w:shd w:val="clear" w:color="000000" w:fill="FFFFFF"/>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755</w:t>
            </w:r>
          </w:p>
        </w:tc>
        <w:tc>
          <w:tcPr>
            <w:tcW w:w="810" w:type="dxa"/>
            <w:tcBorders>
              <w:top w:val="nil"/>
              <w:left w:val="nil"/>
              <w:bottom w:val="single" w:sz="8"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664</w:t>
            </w:r>
          </w:p>
        </w:tc>
        <w:tc>
          <w:tcPr>
            <w:tcW w:w="784" w:type="dxa"/>
            <w:tcBorders>
              <w:top w:val="nil"/>
              <w:left w:val="nil"/>
              <w:bottom w:val="single" w:sz="8"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2660</w:t>
            </w:r>
          </w:p>
        </w:tc>
        <w:tc>
          <w:tcPr>
            <w:tcW w:w="810" w:type="dxa"/>
            <w:tcBorders>
              <w:top w:val="nil"/>
              <w:left w:val="nil"/>
              <w:bottom w:val="single" w:sz="8" w:space="0" w:color="auto"/>
              <w:right w:val="single" w:sz="4" w:space="0" w:color="auto"/>
            </w:tcBorders>
            <w:shd w:val="clear" w:color="auto" w:fill="auto"/>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3529</w:t>
            </w:r>
          </w:p>
        </w:tc>
        <w:tc>
          <w:tcPr>
            <w:tcW w:w="900" w:type="dxa"/>
            <w:tcBorders>
              <w:top w:val="nil"/>
              <w:left w:val="nil"/>
              <w:bottom w:val="single" w:sz="8" w:space="0" w:color="auto"/>
              <w:right w:val="single" w:sz="4" w:space="0" w:color="auto"/>
            </w:tcBorders>
            <w:shd w:val="clear" w:color="000000" w:fill="FFFFFF"/>
            <w:noWrap/>
            <w:hideMark/>
          </w:tcPr>
          <w:p w:rsidR="00395903" w:rsidRPr="00DA1DCE" w:rsidRDefault="00395903" w:rsidP="00771667">
            <w:pPr>
              <w:spacing w:after="0" w:line="240" w:lineRule="auto"/>
              <w:jc w:val="center"/>
              <w:rPr>
                <w:rFonts w:ascii="Calibri" w:eastAsia="Times New Roman" w:hAnsi="Calibri" w:cs="Times New Roman"/>
                <w:color w:val="000000"/>
                <w:sz w:val="16"/>
                <w:szCs w:val="16"/>
              </w:rPr>
            </w:pPr>
            <w:r w:rsidRPr="00DA1DCE">
              <w:rPr>
                <w:rFonts w:ascii="Calibri" w:eastAsia="Times New Roman" w:hAnsi="Calibri" w:cs="Times New Roman"/>
                <w:color w:val="000000"/>
                <w:sz w:val="16"/>
                <w:szCs w:val="16"/>
              </w:rPr>
              <w:t>792</w:t>
            </w:r>
          </w:p>
        </w:tc>
        <w:tc>
          <w:tcPr>
            <w:tcW w:w="784" w:type="dxa"/>
            <w:tcBorders>
              <w:top w:val="nil"/>
              <w:left w:val="nil"/>
              <w:bottom w:val="single" w:sz="8" w:space="0" w:color="auto"/>
              <w:right w:val="single" w:sz="4" w:space="0" w:color="auto"/>
            </w:tcBorders>
            <w:shd w:val="clear" w:color="000000" w:fill="BDD7EE"/>
            <w:noWrap/>
            <w:hideMark/>
          </w:tcPr>
          <w:p w:rsidR="00395903" w:rsidRPr="00DA1DCE" w:rsidRDefault="00395903" w:rsidP="00771667">
            <w:pPr>
              <w:spacing w:after="0" w:line="240" w:lineRule="auto"/>
              <w:jc w:val="center"/>
              <w:rPr>
                <w:rFonts w:ascii="Calibri" w:eastAsia="Times New Roman" w:hAnsi="Calibri" w:cs="Times New Roman"/>
                <w:b/>
                <w:bCs/>
                <w:color w:val="000000"/>
                <w:sz w:val="16"/>
                <w:szCs w:val="16"/>
              </w:rPr>
            </w:pPr>
            <w:r w:rsidRPr="00DA1DCE">
              <w:rPr>
                <w:rFonts w:ascii="Calibri" w:eastAsia="Times New Roman" w:hAnsi="Calibri" w:cs="Times New Roman"/>
                <w:b/>
                <w:bCs/>
                <w:color w:val="000000"/>
                <w:sz w:val="16"/>
                <w:szCs w:val="16"/>
              </w:rPr>
              <w:t>8400</w:t>
            </w:r>
          </w:p>
        </w:tc>
      </w:tr>
    </w:tbl>
    <w:p w:rsidR="00395903" w:rsidRDefault="00395903" w:rsidP="00395903">
      <w:pPr>
        <w:spacing w:after="0" w:line="240" w:lineRule="auto"/>
        <w:rPr>
          <w:b/>
        </w:rPr>
      </w:pPr>
    </w:p>
    <w:p w:rsidR="004D3241" w:rsidRDefault="004D3241" w:rsidP="00395903"/>
    <w:sectPr w:rsidR="004D32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5300" w:rsidRDefault="00C05300" w:rsidP="00395903">
      <w:pPr>
        <w:spacing w:after="0" w:line="240" w:lineRule="auto"/>
      </w:pPr>
      <w:r>
        <w:separator/>
      </w:r>
    </w:p>
  </w:endnote>
  <w:endnote w:type="continuationSeparator" w:id="0">
    <w:p w:rsidR="00C05300" w:rsidRDefault="00C05300" w:rsidP="003959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5300" w:rsidRDefault="00C05300" w:rsidP="00395903">
      <w:pPr>
        <w:spacing w:after="0" w:line="240" w:lineRule="auto"/>
      </w:pPr>
      <w:r>
        <w:separator/>
      </w:r>
    </w:p>
  </w:footnote>
  <w:footnote w:type="continuationSeparator" w:id="0">
    <w:p w:rsidR="00C05300" w:rsidRDefault="00C05300" w:rsidP="003959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EBC"/>
    <w:rsid w:val="000026EE"/>
    <w:rsid w:val="0000456F"/>
    <w:rsid w:val="00005335"/>
    <w:rsid w:val="00005CDD"/>
    <w:rsid w:val="0000621A"/>
    <w:rsid w:val="000075D9"/>
    <w:rsid w:val="00011DC3"/>
    <w:rsid w:val="000129BB"/>
    <w:rsid w:val="0001402F"/>
    <w:rsid w:val="000165FC"/>
    <w:rsid w:val="000178C5"/>
    <w:rsid w:val="00023DCC"/>
    <w:rsid w:val="0002578E"/>
    <w:rsid w:val="00031216"/>
    <w:rsid w:val="000316A5"/>
    <w:rsid w:val="00031EA8"/>
    <w:rsid w:val="00032CFD"/>
    <w:rsid w:val="0003473C"/>
    <w:rsid w:val="0003479E"/>
    <w:rsid w:val="00034877"/>
    <w:rsid w:val="00034B31"/>
    <w:rsid w:val="00035358"/>
    <w:rsid w:val="00036611"/>
    <w:rsid w:val="00036AE8"/>
    <w:rsid w:val="00037009"/>
    <w:rsid w:val="0004200D"/>
    <w:rsid w:val="00043197"/>
    <w:rsid w:val="00046D79"/>
    <w:rsid w:val="00050270"/>
    <w:rsid w:val="00051641"/>
    <w:rsid w:val="00052117"/>
    <w:rsid w:val="0005245A"/>
    <w:rsid w:val="00053A3E"/>
    <w:rsid w:val="000578EB"/>
    <w:rsid w:val="00057CBC"/>
    <w:rsid w:val="00060405"/>
    <w:rsid w:val="00062828"/>
    <w:rsid w:val="00067733"/>
    <w:rsid w:val="00067AF7"/>
    <w:rsid w:val="0007039D"/>
    <w:rsid w:val="000703F8"/>
    <w:rsid w:val="00071BB0"/>
    <w:rsid w:val="0007453B"/>
    <w:rsid w:val="0008200E"/>
    <w:rsid w:val="00083EB9"/>
    <w:rsid w:val="00085F1F"/>
    <w:rsid w:val="000901AF"/>
    <w:rsid w:val="00091911"/>
    <w:rsid w:val="00093F40"/>
    <w:rsid w:val="00094239"/>
    <w:rsid w:val="000A2421"/>
    <w:rsid w:val="000A27D1"/>
    <w:rsid w:val="000A2BEA"/>
    <w:rsid w:val="000A53E5"/>
    <w:rsid w:val="000B1C9B"/>
    <w:rsid w:val="000B25F1"/>
    <w:rsid w:val="000B2C19"/>
    <w:rsid w:val="000B34EA"/>
    <w:rsid w:val="000B4C2C"/>
    <w:rsid w:val="000B50FF"/>
    <w:rsid w:val="000C047A"/>
    <w:rsid w:val="000C20F4"/>
    <w:rsid w:val="000C282C"/>
    <w:rsid w:val="000C35CA"/>
    <w:rsid w:val="000C695B"/>
    <w:rsid w:val="000D00FF"/>
    <w:rsid w:val="000D0473"/>
    <w:rsid w:val="000E0CE0"/>
    <w:rsid w:val="000E1263"/>
    <w:rsid w:val="000E16C5"/>
    <w:rsid w:val="000E183D"/>
    <w:rsid w:val="000E5C0C"/>
    <w:rsid w:val="000F0046"/>
    <w:rsid w:val="000F20F0"/>
    <w:rsid w:val="001008B2"/>
    <w:rsid w:val="001037D4"/>
    <w:rsid w:val="00112EBB"/>
    <w:rsid w:val="00114735"/>
    <w:rsid w:val="00120A07"/>
    <w:rsid w:val="00121693"/>
    <w:rsid w:val="001256E5"/>
    <w:rsid w:val="00132426"/>
    <w:rsid w:val="00132FC0"/>
    <w:rsid w:val="001359A0"/>
    <w:rsid w:val="001414F4"/>
    <w:rsid w:val="00141FA8"/>
    <w:rsid w:val="001462AA"/>
    <w:rsid w:val="00147B11"/>
    <w:rsid w:val="0015075C"/>
    <w:rsid w:val="00151DD2"/>
    <w:rsid w:val="00152F05"/>
    <w:rsid w:val="001535AD"/>
    <w:rsid w:val="00153FBA"/>
    <w:rsid w:val="001548A8"/>
    <w:rsid w:val="00154D64"/>
    <w:rsid w:val="0015666C"/>
    <w:rsid w:val="00162070"/>
    <w:rsid w:val="00173E55"/>
    <w:rsid w:val="00176BF6"/>
    <w:rsid w:val="001822F1"/>
    <w:rsid w:val="0018270F"/>
    <w:rsid w:val="00185680"/>
    <w:rsid w:val="001874A8"/>
    <w:rsid w:val="00193E7D"/>
    <w:rsid w:val="001955A1"/>
    <w:rsid w:val="00197316"/>
    <w:rsid w:val="00197323"/>
    <w:rsid w:val="00197514"/>
    <w:rsid w:val="001A0A99"/>
    <w:rsid w:val="001A12D9"/>
    <w:rsid w:val="001A134B"/>
    <w:rsid w:val="001A4D19"/>
    <w:rsid w:val="001A5FE3"/>
    <w:rsid w:val="001B05C4"/>
    <w:rsid w:val="001B0733"/>
    <w:rsid w:val="001B0973"/>
    <w:rsid w:val="001B18FF"/>
    <w:rsid w:val="001B488E"/>
    <w:rsid w:val="001B4A50"/>
    <w:rsid w:val="001B534F"/>
    <w:rsid w:val="001B5A1F"/>
    <w:rsid w:val="001C0237"/>
    <w:rsid w:val="001C0AB1"/>
    <w:rsid w:val="001C2187"/>
    <w:rsid w:val="001C4229"/>
    <w:rsid w:val="001C649F"/>
    <w:rsid w:val="001D2004"/>
    <w:rsid w:val="001D51D9"/>
    <w:rsid w:val="001E19C2"/>
    <w:rsid w:val="001E2BCC"/>
    <w:rsid w:val="001E31BB"/>
    <w:rsid w:val="001E6CA1"/>
    <w:rsid w:val="001F02E7"/>
    <w:rsid w:val="001F215F"/>
    <w:rsid w:val="001F314E"/>
    <w:rsid w:val="001F35A8"/>
    <w:rsid w:val="001F3895"/>
    <w:rsid w:val="001F41FB"/>
    <w:rsid w:val="001F4638"/>
    <w:rsid w:val="001F5ACD"/>
    <w:rsid w:val="001F5B5C"/>
    <w:rsid w:val="001F6865"/>
    <w:rsid w:val="001F6CA9"/>
    <w:rsid w:val="00206FF4"/>
    <w:rsid w:val="00206FFA"/>
    <w:rsid w:val="002107E8"/>
    <w:rsid w:val="00210D58"/>
    <w:rsid w:val="00213EC8"/>
    <w:rsid w:val="002153BB"/>
    <w:rsid w:val="0021641E"/>
    <w:rsid w:val="00222E2C"/>
    <w:rsid w:val="00224752"/>
    <w:rsid w:val="0022585F"/>
    <w:rsid w:val="00231353"/>
    <w:rsid w:val="00242627"/>
    <w:rsid w:val="00243AD8"/>
    <w:rsid w:val="00243B54"/>
    <w:rsid w:val="002446A9"/>
    <w:rsid w:val="00251ECD"/>
    <w:rsid w:val="00253EA0"/>
    <w:rsid w:val="002548E6"/>
    <w:rsid w:val="002564A9"/>
    <w:rsid w:val="00256D2A"/>
    <w:rsid w:val="002605A3"/>
    <w:rsid w:val="00263303"/>
    <w:rsid w:val="0026341C"/>
    <w:rsid w:val="00263543"/>
    <w:rsid w:val="00264670"/>
    <w:rsid w:val="00270268"/>
    <w:rsid w:val="00270492"/>
    <w:rsid w:val="0027099E"/>
    <w:rsid w:val="00275652"/>
    <w:rsid w:val="002761A7"/>
    <w:rsid w:val="00276E3F"/>
    <w:rsid w:val="0027715F"/>
    <w:rsid w:val="00277ED4"/>
    <w:rsid w:val="00282C42"/>
    <w:rsid w:val="00285C5F"/>
    <w:rsid w:val="00287E20"/>
    <w:rsid w:val="0029042B"/>
    <w:rsid w:val="0029205D"/>
    <w:rsid w:val="00292362"/>
    <w:rsid w:val="00295167"/>
    <w:rsid w:val="0029652F"/>
    <w:rsid w:val="002A0760"/>
    <w:rsid w:val="002A159D"/>
    <w:rsid w:val="002A1C06"/>
    <w:rsid w:val="002A293F"/>
    <w:rsid w:val="002A623E"/>
    <w:rsid w:val="002A6258"/>
    <w:rsid w:val="002A796D"/>
    <w:rsid w:val="002B5BAC"/>
    <w:rsid w:val="002B6E1D"/>
    <w:rsid w:val="002B6FE6"/>
    <w:rsid w:val="002C0BA5"/>
    <w:rsid w:val="002C24EB"/>
    <w:rsid w:val="002C6BBA"/>
    <w:rsid w:val="002C6F63"/>
    <w:rsid w:val="002C70BB"/>
    <w:rsid w:val="002C71AD"/>
    <w:rsid w:val="002C77D9"/>
    <w:rsid w:val="002D2393"/>
    <w:rsid w:val="002D27E1"/>
    <w:rsid w:val="002D43B5"/>
    <w:rsid w:val="002D5CBC"/>
    <w:rsid w:val="002D63C4"/>
    <w:rsid w:val="002E3CC5"/>
    <w:rsid w:val="002E571B"/>
    <w:rsid w:val="002E5AB0"/>
    <w:rsid w:val="002E653B"/>
    <w:rsid w:val="002F0162"/>
    <w:rsid w:val="002F2909"/>
    <w:rsid w:val="002F76C9"/>
    <w:rsid w:val="0030004E"/>
    <w:rsid w:val="00300D66"/>
    <w:rsid w:val="00300E87"/>
    <w:rsid w:val="0030245E"/>
    <w:rsid w:val="00304187"/>
    <w:rsid w:val="00307DAB"/>
    <w:rsid w:val="00310822"/>
    <w:rsid w:val="0031139F"/>
    <w:rsid w:val="003126FA"/>
    <w:rsid w:val="003147FA"/>
    <w:rsid w:val="00316601"/>
    <w:rsid w:val="00320414"/>
    <w:rsid w:val="00321A39"/>
    <w:rsid w:val="003231C7"/>
    <w:rsid w:val="003231FD"/>
    <w:rsid w:val="00326F47"/>
    <w:rsid w:val="00327FB6"/>
    <w:rsid w:val="00333E6C"/>
    <w:rsid w:val="00333FD2"/>
    <w:rsid w:val="00337285"/>
    <w:rsid w:val="00340653"/>
    <w:rsid w:val="00341D65"/>
    <w:rsid w:val="003461A0"/>
    <w:rsid w:val="003477E2"/>
    <w:rsid w:val="00347AC2"/>
    <w:rsid w:val="00354A07"/>
    <w:rsid w:val="00354B40"/>
    <w:rsid w:val="00355E5D"/>
    <w:rsid w:val="00360A4C"/>
    <w:rsid w:val="00362534"/>
    <w:rsid w:val="00363843"/>
    <w:rsid w:val="00364016"/>
    <w:rsid w:val="00365034"/>
    <w:rsid w:val="003676E3"/>
    <w:rsid w:val="00376CCF"/>
    <w:rsid w:val="00376EE7"/>
    <w:rsid w:val="00376EF7"/>
    <w:rsid w:val="0038072E"/>
    <w:rsid w:val="00382BD1"/>
    <w:rsid w:val="00384E0F"/>
    <w:rsid w:val="00385CFE"/>
    <w:rsid w:val="003861F0"/>
    <w:rsid w:val="00390E04"/>
    <w:rsid w:val="00392147"/>
    <w:rsid w:val="003924E0"/>
    <w:rsid w:val="003930ED"/>
    <w:rsid w:val="00393F7B"/>
    <w:rsid w:val="0039579D"/>
    <w:rsid w:val="00395903"/>
    <w:rsid w:val="00395C08"/>
    <w:rsid w:val="003968FB"/>
    <w:rsid w:val="00397AD8"/>
    <w:rsid w:val="003A1AB1"/>
    <w:rsid w:val="003A22DD"/>
    <w:rsid w:val="003A3EAF"/>
    <w:rsid w:val="003A6D2E"/>
    <w:rsid w:val="003B0949"/>
    <w:rsid w:val="003B25A9"/>
    <w:rsid w:val="003B3E37"/>
    <w:rsid w:val="003B7535"/>
    <w:rsid w:val="003C0FC0"/>
    <w:rsid w:val="003C37C7"/>
    <w:rsid w:val="003C500D"/>
    <w:rsid w:val="003C5D2B"/>
    <w:rsid w:val="003C61C7"/>
    <w:rsid w:val="003C63D4"/>
    <w:rsid w:val="003C73BD"/>
    <w:rsid w:val="003D2C01"/>
    <w:rsid w:val="003D335F"/>
    <w:rsid w:val="003D464C"/>
    <w:rsid w:val="003D6B7D"/>
    <w:rsid w:val="003E2C3A"/>
    <w:rsid w:val="003E65D9"/>
    <w:rsid w:val="003E7DB5"/>
    <w:rsid w:val="003F061A"/>
    <w:rsid w:val="00401F47"/>
    <w:rsid w:val="00403688"/>
    <w:rsid w:val="00405435"/>
    <w:rsid w:val="004063B6"/>
    <w:rsid w:val="00411331"/>
    <w:rsid w:val="00412244"/>
    <w:rsid w:val="004157F6"/>
    <w:rsid w:val="00417F98"/>
    <w:rsid w:val="00420634"/>
    <w:rsid w:val="00421913"/>
    <w:rsid w:val="00422DE7"/>
    <w:rsid w:val="00430A14"/>
    <w:rsid w:val="00432A7F"/>
    <w:rsid w:val="0043322A"/>
    <w:rsid w:val="00434315"/>
    <w:rsid w:val="00440600"/>
    <w:rsid w:val="00440F01"/>
    <w:rsid w:val="0044173F"/>
    <w:rsid w:val="00444A5A"/>
    <w:rsid w:val="00446635"/>
    <w:rsid w:val="00447F5E"/>
    <w:rsid w:val="00450283"/>
    <w:rsid w:val="0045420A"/>
    <w:rsid w:val="0045560D"/>
    <w:rsid w:val="004579B9"/>
    <w:rsid w:val="00464544"/>
    <w:rsid w:val="004675C6"/>
    <w:rsid w:val="0047168C"/>
    <w:rsid w:val="00472F88"/>
    <w:rsid w:val="00472FF1"/>
    <w:rsid w:val="0047447A"/>
    <w:rsid w:val="004752C4"/>
    <w:rsid w:val="004756B6"/>
    <w:rsid w:val="00475CCC"/>
    <w:rsid w:val="0047716C"/>
    <w:rsid w:val="00484785"/>
    <w:rsid w:val="00485EE8"/>
    <w:rsid w:val="00491FD8"/>
    <w:rsid w:val="004957B7"/>
    <w:rsid w:val="00495AD6"/>
    <w:rsid w:val="004967FC"/>
    <w:rsid w:val="0049778A"/>
    <w:rsid w:val="004A0DCE"/>
    <w:rsid w:val="004A1DAE"/>
    <w:rsid w:val="004A2D90"/>
    <w:rsid w:val="004A4CE5"/>
    <w:rsid w:val="004B5504"/>
    <w:rsid w:val="004B592B"/>
    <w:rsid w:val="004B5E5C"/>
    <w:rsid w:val="004B6825"/>
    <w:rsid w:val="004C22E4"/>
    <w:rsid w:val="004C24CE"/>
    <w:rsid w:val="004C338E"/>
    <w:rsid w:val="004C580C"/>
    <w:rsid w:val="004C5C16"/>
    <w:rsid w:val="004D2715"/>
    <w:rsid w:val="004D3241"/>
    <w:rsid w:val="004D7B7B"/>
    <w:rsid w:val="004E023C"/>
    <w:rsid w:val="004E0AB4"/>
    <w:rsid w:val="004E222C"/>
    <w:rsid w:val="004E3ED5"/>
    <w:rsid w:val="004E4C5F"/>
    <w:rsid w:val="004F0AD7"/>
    <w:rsid w:val="004F143F"/>
    <w:rsid w:val="004F6CF7"/>
    <w:rsid w:val="004F74A2"/>
    <w:rsid w:val="00500BF5"/>
    <w:rsid w:val="00505795"/>
    <w:rsid w:val="00511594"/>
    <w:rsid w:val="005149C1"/>
    <w:rsid w:val="00515616"/>
    <w:rsid w:val="00521D29"/>
    <w:rsid w:val="00522FC0"/>
    <w:rsid w:val="00525B91"/>
    <w:rsid w:val="0052704A"/>
    <w:rsid w:val="00527CB2"/>
    <w:rsid w:val="00530DEC"/>
    <w:rsid w:val="0053232C"/>
    <w:rsid w:val="00532DB7"/>
    <w:rsid w:val="00534238"/>
    <w:rsid w:val="005342B1"/>
    <w:rsid w:val="005357BB"/>
    <w:rsid w:val="005361E5"/>
    <w:rsid w:val="00537589"/>
    <w:rsid w:val="00537B2A"/>
    <w:rsid w:val="005403AA"/>
    <w:rsid w:val="00544C6A"/>
    <w:rsid w:val="00553D9F"/>
    <w:rsid w:val="00555247"/>
    <w:rsid w:val="00555438"/>
    <w:rsid w:val="00562999"/>
    <w:rsid w:val="00562B17"/>
    <w:rsid w:val="0056417E"/>
    <w:rsid w:val="00565AAF"/>
    <w:rsid w:val="005673EB"/>
    <w:rsid w:val="00573690"/>
    <w:rsid w:val="0057500E"/>
    <w:rsid w:val="00575922"/>
    <w:rsid w:val="00583A52"/>
    <w:rsid w:val="00584E61"/>
    <w:rsid w:val="00586286"/>
    <w:rsid w:val="005869AD"/>
    <w:rsid w:val="00591BF9"/>
    <w:rsid w:val="005933C6"/>
    <w:rsid w:val="005953D9"/>
    <w:rsid w:val="00595547"/>
    <w:rsid w:val="005A32DB"/>
    <w:rsid w:val="005A741C"/>
    <w:rsid w:val="005B729B"/>
    <w:rsid w:val="005C5592"/>
    <w:rsid w:val="005C5611"/>
    <w:rsid w:val="005C5DB6"/>
    <w:rsid w:val="005C611C"/>
    <w:rsid w:val="005C722F"/>
    <w:rsid w:val="005D1C01"/>
    <w:rsid w:val="005D2CE8"/>
    <w:rsid w:val="005D2E3B"/>
    <w:rsid w:val="005D3A8A"/>
    <w:rsid w:val="005E0E2F"/>
    <w:rsid w:val="005E1342"/>
    <w:rsid w:val="005E3E49"/>
    <w:rsid w:val="005E3FF5"/>
    <w:rsid w:val="005E4435"/>
    <w:rsid w:val="005E69CC"/>
    <w:rsid w:val="005E7488"/>
    <w:rsid w:val="005F4808"/>
    <w:rsid w:val="005F562B"/>
    <w:rsid w:val="005F6565"/>
    <w:rsid w:val="005F6B2A"/>
    <w:rsid w:val="00600421"/>
    <w:rsid w:val="00602122"/>
    <w:rsid w:val="00603DB9"/>
    <w:rsid w:val="0060407B"/>
    <w:rsid w:val="006071C9"/>
    <w:rsid w:val="00610CBA"/>
    <w:rsid w:val="00611C27"/>
    <w:rsid w:val="00612E7E"/>
    <w:rsid w:val="006170E3"/>
    <w:rsid w:val="00617A1A"/>
    <w:rsid w:val="006205C8"/>
    <w:rsid w:val="006212BB"/>
    <w:rsid w:val="00621674"/>
    <w:rsid w:val="006263F8"/>
    <w:rsid w:val="00627792"/>
    <w:rsid w:val="0063046E"/>
    <w:rsid w:val="00631C16"/>
    <w:rsid w:val="00631C85"/>
    <w:rsid w:val="00631E2C"/>
    <w:rsid w:val="0063244F"/>
    <w:rsid w:val="00635046"/>
    <w:rsid w:val="00636AC1"/>
    <w:rsid w:val="00637329"/>
    <w:rsid w:val="006379A6"/>
    <w:rsid w:val="00637C22"/>
    <w:rsid w:val="0064097B"/>
    <w:rsid w:val="00641C98"/>
    <w:rsid w:val="00642C6C"/>
    <w:rsid w:val="00642CA1"/>
    <w:rsid w:val="00642D7C"/>
    <w:rsid w:val="0064412D"/>
    <w:rsid w:val="00645764"/>
    <w:rsid w:val="00646DCA"/>
    <w:rsid w:val="006510EB"/>
    <w:rsid w:val="006571C2"/>
    <w:rsid w:val="006602FE"/>
    <w:rsid w:val="00660742"/>
    <w:rsid w:val="006611C6"/>
    <w:rsid w:val="00661DDC"/>
    <w:rsid w:val="00662397"/>
    <w:rsid w:val="00664F1E"/>
    <w:rsid w:val="00670348"/>
    <w:rsid w:val="00674A30"/>
    <w:rsid w:val="00675003"/>
    <w:rsid w:val="006760D7"/>
    <w:rsid w:val="00676DAC"/>
    <w:rsid w:val="006807E5"/>
    <w:rsid w:val="0068082B"/>
    <w:rsid w:val="00681197"/>
    <w:rsid w:val="00684AC5"/>
    <w:rsid w:val="006876EF"/>
    <w:rsid w:val="00693A40"/>
    <w:rsid w:val="006A11C0"/>
    <w:rsid w:val="006A27DF"/>
    <w:rsid w:val="006A4B25"/>
    <w:rsid w:val="006A74AC"/>
    <w:rsid w:val="006B21D4"/>
    <w:rsid w:val="006B3A6C"/>
    <w:rsid w:val="006B49CC"/>
    <w:rsid w:val="006B7A88"/>
    <w:rsid w:val="006C57D9"/>
    <w:rsid w:val="006C6642"/>
    <w:rsid w:val="006C671B"/>
    <w:rsid w:val="006C7782"/>
    <w:rsid w:val="006D0D06"/>
    <w:rsid w:val="006D16B0"/>
    <w:rsid w:val="006D1CC8"/>
    <w:rsid w:val="006D2CDB"/>
    <w:rsid w:val="006D6CB5"/>
    <w:rsid w:val="006E1CC0"/>
    <w:rsid w:val="006E3E81"/>
    <w:rsid w:val="006E3EF2"/>
    <w:rsid w:val="006F120C"/>
    <w:rsid w:val="006F1ECA"/>
    <w:rsid w:val="006F2E21"/>
    <w:rsid w:val="006F3B67"/>
    <w:rsid w:val="006F4426"/>
    <w:rsid w:val="00701139"/>
    <w:rsid w:val="00702590"/>
    <w:rsid w:val="00707701"/>
    <w:rsid w:val="0071372A"/>
    <w:rsid w:val="00713FCD"/>
    <w:rsid w:val="00714F00"/>
    <w:rsid w:val="00715433"/>
    <w:rsid w:val="0071582D"/>
    <w:rsid w:val="00716C1F"/>
    <w:rsid w:val="00717BF3"/>
    <w:rsid w:val="00721DFC"/>
    <w:rsid w:val="00722CB2"/>
    <w:rsid w:val="007241A7"/>
    <w:rsid w:val="00725B05"/>
    <w:rsid w:val="00727949"/>
    <w:rsid w:val="007317AF"/>
    <w:rsid w:val="00732B15"/>
    <w:rsid w:val="00733494"/>
    <w:rsid w:val="00734976"/>
    <w:rsid w:val="00736673"/>
    <w:rsid w:val="007378ED"/>
    <w:rsid w:val="00740BEE"/>
    <w:rsid w:val="00741430"/>
    <w:rsid w:val="0075525F"/>
    <w:rsid w:val="0076295E"/>
    <w:rsid w:val="00762CD9"/>
    <w:rsid w:val="0076371F"/>
    <w:rsid w:val="00763DA2"/>
    <w:rsid w:val="0077106D"/>
    <w:rsid w:val="00777458"/>
    <w:rsid w:val="00780249"/>
    <w:rsid w:val="00780B52"/>
    <w:rsid w:val="0078475C"/>
    <w:rsid w:val="00786685"/>
    <w:rsid w:val="00787A91"/>
    <w:rsid w:val="00790AAD"/>
    <w:rsid w:val="0079280A"/>
    <w:rsid w:val="00797201"/>
    <w:rsid w:val="007A2B08"/>
    <w:rsid w:val="007A3129"/>
    <w:rsid w:val="007A44DB"/>
    <w:rsid w:val="007B02B6"/>
    <w:rsid w:val="007B078D"/>
    <w:rsid w:val="007B100E"/>
    <w:rsid w:val="007B1D94"/>
    <w:rsid w:val="007B1EFD"/>
    <w:rsid w:val="007B23F6"/>
    <w:rsid w:val="007B3B6F"/>
    <w:rsid w:val="007B3FA3"/>
    <w:rsid w:val="007B62D3"/>
    <w:rsid w:val="007B7A4E"/>
    <w:rsid w:val="007C082F"/>
    <w:rsid w:val="007C1A71"/>
    <w:rsid w:val="007C222A"/>
    <w:rsid w:val="007C5A3C"/>
    <w:rsid w:val="007C5AA2"/>
    <w:rsid w:val="007C65CF"/>
    <w:rsid w:val="007D4A19"/>
    <w:rsid w:val="007D5059"/>
    <w:rsid w:val="007E040F"/>
    <w:rsid w:val="007E39D1"/>
    <w:rsid w:val="007E484C"/>
    <w:rsid w:val="007E7422"/>
    <w:rsid w:val="007F048A"/>
    <w:rsid w:val="007F1279"/>
    <w:rsid w:val="007F1EF6"/>
    <w:rsid w:val="007F512A"/>
    <w:rsid w:val="00800862"/>
    <w:rsid w:val="0080205F"/>
    <w:rsid w:val="008067B5"/>
    <w:rsid w:val="00811426"/>
    <w:rsid w:val="00811B31"/>
    <w:rsid w:val="0081289E"/>
    <w:rsid w:val="00813604"/>
    <w:rsid w:val="00814ECB"/>
    <w:rsid w:val="00815E56"/>
    <w:rsid w:val="00816A88"/>
    <w:rsid w:val="00836BE3"/>
    <w:rsid w:val="00841564"/>
    <w:rsid w:val="00842CC2"/>
    <w:rsid w:val="00842D28"/>
    <w:rsid w:val="008431A6"/>
    <w:rsid w:val="00847F4A"/>
    <w:rsid w:val="00851466"/>
    <w:rsid w:val="0085184C"/>
    <w:rsid w:val="00851CF2"/>
    <w:rsid w:val="00851D96"/>
    <w:rsid w:val="00852338"/>
    <w:rsid w:val="00853061"/>
    <w:rsid w:val="008533F2"/>
    <w:rsid w:val="00855C08"/>
    <w:rsid w:val="00856C3C"/>
    <w:rsid w:val="008577BA"/>
    <w:rsid w:val="0086059B"/>
    <w:rsid w:val="0086485C"/>
    <w:rsid w:val="00864A6B"/>
    <w:rsid w:val="00866E96"/>
    <w:rsid w:val="00867B24"/>
    <w:rsid w:val="0087215A"/>
    <w:rsid w:val="008724A8"/>
    <w:rsid w:val="008758AD"/>
    <w:rsid w:val="00877D0D"/>
    <w:rsid w:val="00880B48"/>
    <w:rsid w:val="00880E98"/>
    <w:rsid w:val="00884465"/>
    <w:rsid w:val="008851C7"/>
    <w:rsid w:val="00891DE8"/>
    <w:rsid w:val="008941F3"/>
    <w:rsid w:val="00895F12"/>
    <w:rsid w:val="008A1287"/>
    <w:rsid w:val="008A19B5"/>
    <w:rsid w:val="008A2619"/>
    <w:rsid w:val="008A2BA6"/>
    <w:rsid w:val="008A2DEE"/>
    <w:rsid w:val="008A5767"/>
    <w:rsid w:val="008A595D"/>
    <w:rsid w:val="008A6CDD"/>
    <w:rsid w:val="008B3B6F"/>
    <w:rsid w:val="008B5F74"/>
    <w:rsid w:val="008C6D2F"/>
    <w:rsid w:val="008D1D6A"/>
    <w:rsid w:val="008D3C33"/>
    <w:rsid w:val="008D3CB7"/>
    <w:rsid w:val="008E06A3"/>
    <w:rsid w:val="008E08FC"/>
    <w:rsid w:val="008E4420"/>
    <w:rsid w:val="008E4F32"/>
    <w:rsid w:val="008E500B"/>
    <w:rsid w:val="008E7DCF"/>
    <w:rsid w:val="008F09D6"/>
    <w:rsid w:val="008F4AF1"/>
    <w:rsid w:val="008F53EF"/>
    <w:rsid w:val="008F647C"/>
    <w:rsid w:val="008F6B99"/>
    <w:rsid w:val="009005A9"/>
    <w:rsid w:val="00900617"/>
    <w:rsid w:val="009056D8"/>
    <w:rsid w:val="00906BE5"/>
    <w:rsid w:val="009121D4"/>
    <w:rsid w:val="00916D27"/>
    <w:rsid w:val="00917A28"/>
    <w:rsid w:val="00917DD4"/>
    <w:rsid w:val="009203EC"/>
    <w:rsid w:val="0092041A"/>
    <w:rsid w:val="0092084F"/>
    <w:rsid w:val="00921925"/>
    <w:rsid w:val="009248C0"/>
    <w:rsid w:val="009251F4"/>
    <w:rsid w:val="00926D04"/>
    <w:rsid w:val="00930950"/>
    <w:rsid w:val="00931C14"/>
    <w:rsid w:val="00933C3E"/>
    <w:rsid w:val="00935280"/>
    <w:rsid w:val="009377FA"/>
    <w:rsid w:val="00942B6F"/>
    <w:rsid w:val="009515A3"/>
    <w:rsid w:val="009518D7"/>
    <w:rsid w:val="009524DE"/>
    <w:rsid w:val="009577A1"/>
    <w:rsid w:val="0096284C"/>
    <w:rsid w:val="00965319"/>
    <w:rsid w:val="0097679C"/>
    <w:rsid w:val="0097690C"/>
    <w:rsid w:val="00977ABC"/>
    <w:rsid w:val="00977C5F"/>
    <w:rsid w:val="00980E4D"/>
    <w:rsid w:val="00987A0A"/>
    <w:rsid w:val="00991463"/>
    <w:rsid w:val="00994B12"/>
    <w:rsid w:val="009962FD"/>
    <w:rsid w:val="00997AD1"/>
    <w:rsid w:val="009A1945"/>
    <w:rsid w:val="009A5DA7"/>
    <w:rsid w:val="009B3144"/>
    <w:rsid w:val="009B4707"/>
    <w:rsid w:val="009B5436"/>
    <w:rsid w:val="009B7A70"/>
    <w:rsid w:val="009C0D82"/>
    <w:rsid w:val="009C0ECE"/>
    <w:rsid w:val="009C283D"/>
    <w:rsid w:val="009C3B34"/>
    <w:rsid w:val="009C590B"/>
    <w:rsid w:val="009C701C"/>
    <w:rsid w:val="009C79D7"/>
    <w:rsid w:val="009D2673"/>
    <w:rsid w:val="009D2BF2"/>
    <w:rsid w:val="009D4617"/>
    <w:rsid w:val="009D74A8"/>
    <w:rsid w:val="009E1647"/>
    <w:rsid w:val="009E5477"/>
    <w:rsid w:val="009E69E4"/>
    <w:rsid w:val="009F421E"/>
    <w:rsid w:val="009F55C6"/>
    <w:rsid w:val="009F57D4"/>
    <w:rsid w:val="009F6A93"/>
    <w:rsid w:val="009F74B7"/>
    <w:rsid w:val="00A04848"/>
    <w:rsid w:val="00A0493B"/>
    <w:rsid w:val="00A0506F"/>
    <w:rsid w:val="00A050BB"/>
    <w:rsid w:val="00A07919"/>
    <w:rsid w:val="00A07DF0"/>
    <w:rsid w:val="00A10102"/>
    <w:rsid w:val="00A105E9"/>
    <w:rsid w:val="00A11041"/>
    <w:rsid w:val="00A12123"/>
    <w:rsid w:val="00A1273F"/>
    <w:rsid w:val="00A13816"/>
    <w:rsid w:val="00A13820"/>
    <w:rsid w:val="00A14E77"/>
    <w:rsid w:val="00A1735E"/>
    <w:rsid w:val="00A173F9"/>
    <w:rsid w:val="00A1742A"/>
    <w:rsid w:val="00A203C3"/>
    <w:rsid w:val="00A207CE"/>
    <w:rsid w:val="00A2156F"/>
    <w:rsid w:val="00A24762"/>
    <w:rsid w:val="00A31DF8"/>
    <w:rsid w:val="00A35921"/>
    <w:rsid w:val="00A36175"/>
    <w:rsid w:val="00A40134"/>
    <w:rsid w:val="00A46F8E"/>
    <w:rsid w:val="00A50159"/>
    <w:rsid w:val="00A51766"/>
    <w:rsid w:val="00A54643"/>
    <w:rsid w:val="00A54F19"/>
    <w:rsid w:val="00A63D19"/>
    <w:rsid w:val="00A658A4"/>
    <w:rsid w:val="00A6631C"/>
    <w:rsid w:val="00A66C8F"/>
    <w:rsid w:val="00A67536"/>
    <w:rsid w:val="00A67650"/>
    <w:rsid w:val="00A77CA4"/>
    <w:rsid w:val="00A80039"/>
    <w:rsid w:val="00A81BB8"/>
    <w:rsid w:val="00A82B73"/>
    <w:rsid w:val="00A841E9"/>
    <w:rsid w:val="00A85FB3"/>
    <w:rsid w:val="00A8677A"/>
    <w:rsid w:val="00A91AC8"/>
    <w:rsid w:val="00A9617A"/>
    <w:rsid w:val="00AA1C7F"/>
    <w:rsid w:val="00AA2EDB"/>
    <w:rsid w:val="00AA3900"/>
    <w:rsid w:val="00AA3F5E"/>
    <w:rsid w:val="00AA695C"/>
    <w:rsid w:val="00AB0119"/>
    <w:rsid w:val="00AB180B"/>
    <w:rsid w:val="00AB2423"/>
    <w:rsid w:val="00AB4B56"/>
    <w:rsid w:val="00AB5E56"/>
    <w:rsid w:val="00AC1311"/>
    <w:rsid w:val="00AC2C9F"/>
    <w:rsid w:val="00AC50C9"/>
    <w:rsid w:val="00AC5843"/>
    <w:rsid w:val="00AC5E75"/>
    <w:rsid w:val="00AD1828"/>
    <w:rsid w:val="00AD1E50"/>
    <w:rsid w:val="00AD6326"/>
    <w:rsid w:val="00AD73D5"/>
    <w:rsid w:val="00AE16D0"/>
    <w:rsid w:val="00AE3C01"/>
    <w:rsid w:val="00AE5FDA"/>
    <w:rsid w:val="00AE765B"/>
    <w:rsid w:val="00AE7CBD"/>
    <w:rsid w:val="00AF26FE"/>
    <w:rsid w:val="00AF2730"/>
    <w:rsid w:val="00AF28C6"/>
    <w:rsid w:val="00AF3BE7"/>
    <w:rsid w:val="00AF4E0C"/>
    <w:rsid w:val="00AF6C8E"/>
    <w:rsid w:val="00B01C0C"/>
    <w:rsid w:val="00B01E28"/>
    <w:rsid w:val="00B028A4"/>
    <w:rsid w:val="00B03553"/>
    <w:rsid w:val="00B0438B"/>
    <w:rsid w:val="00B1062D"/>
    <w:rsid w:val="00B13BBF"/>
    <w:rsid w:val="00B14E76"/>
    <w:rsid w:val="00B16068"/>
    <w:rsid w:val="00B17DDA"/>
    <w:rsid w:val="00B20115"/>
    <w:rsid w:val="00B251EB"/>
    <w:rsid w:val="00B25311"/>
    <w:rsid w:val="00B25F69"/>
    <w:rsid w:val="00B30503"/>
    <w:rsid w:val="00B30EDF"/>
    <w:rsid w:val="00B33836"/>
    <w:rsid w:val="00B33984"/>
    <w:rsid w:val="00B35D83"/>
    <w:rsid w:val="00B35EA6"/>
    <w:rsid w:val="00B37E38"/>
    <w:rsid w:val="00B4086A"/>
    <w:rsid w:val="00B42A64"/>
    <w:rsid w:val="00B42F7E"/>
    <w:rsid w:val="00B449CD"/>
    <w:rsid w:val="00B47053"/>
    <w:rsid w:val="00B475DA"/>
    <w:rsid w:val="00B50D5B"/>
    <w:rsid w:val="00B517F5"/>
    <w:rsid w:val="00B56C92"/>
    <w:rsid w:val="00B62053"/>
    <w:rsid w:val="00B64110"/>
    <w:rsid w:val="00B65E83"/>
    <w:rsid w:val="00B662E3"/>
    <w:rsid w:val="00B728BD"/>
    <w:rsid w:val="00B7347F"/>
    <w:rsid w:val="00B7465D"/>
    <w:rsid w:val="00B75463"/>
    <w:rsid w:val="00B776DB"/>
    <w:rsid w:val="00B80A2C"/>
    <w:rsid w:val="00B817F5"/>
    <w:rsid w:val="00B8339A"/>
    <w:rsid w:val="00B83605"/>
    <w:rsid w:val="00B83BF9"/>
    <w:rsid w:val="00B83C8C"/>
    <w:rsid w:val="00B848B5"/>
    <w:rsid w:val="00B85235"/>
    <w:rsid w:val="00B85F81"/>
    <w:rsid w:val="00B86745"/>
    <w:rsid w:val="00B87430"/>
    <w:rsid w:val="00B90CC2"/>
    <w:rsid w:val="00B90F95"/>
    <w:rsid w:val="00B93497"/>
    <w:rsid w:val="00B94CA4"/>
    <w:rsid w:val="00B94DC6"/>
    <w:rsid w:val="00B9782E"/>
    <w:rsid w:val="00BA1515"/>
    <w:rsid w:val="00BA2882"/>
    <w:rsid w:val="00BA385E"/>
    <w:rsid w:val="00BA3860"/>
    <w:rsid w:val="00BA576F"/>
    <w:rsid w:val="00BA7C92"/>
    <w:rsid w:val="00BB2502"/>
    <w:rsid w:val="00BB3732"/>
    <w:rsid w:val="00BB47BE"/>
    <w:rsid w:val="00BB6B85"/>
    <w:rsid w:val="00BC143F"/>
    <w:rsid w:val="00BC159F"/>
    <w:rsid w:val="00BC3595"/>
    <w:rsid w:val="00BC6F9E"/>
    <w:rsid w:val="00BD05A7"/>
    <w:rsid w:val="00BE22A6"/>
    <w:rsid w:val="00BE33FF"/>
    <w:rsid w:val="00BE707D"/>
    <w:rsid w:val="00BF0BAD"/>
    <w:rsid w:val="00BF1424"/>
    <w:rsid w:val="00BF1545"/>
    <w:rsid w:val="00BF1D6C"/>
    <w:rsid w:val="00BF299E"/>
    <w:rsid w:val="00BF3D3F"/>
    <w:rsid w:val="00BF4907"/>
    <w:rsid w:val="00BF53A4"/>
    <w:rsid w:val="00BF5A4F"/>
    <w:rsid w:val="00BF6DFE"/>
    <w:rsid w:val="00C00659"/>
    <w:rsid w:val="00C023B6"/>
    <w:rsid w:val="00C05300"/>
    <w:rsid w:val="00C065AF"/>
    <w:rsid w:val="00C06AC1"/>
    <w:rsid w:val="00C11C73"/>
    <w:rsid w:val="00C12241"/>
    <w:rsid w:val="00C22EB6"/>
    <w:rsid w:val="00C23CF9"/>
    <w:rsid w:val="00C24DEA"/>
    <w:rsid w:val="00C27FC9"/>
    <w:rsid w:val="00C33343"/>
    <w:rsid w:val="00C33DE1"/>
    <w:rsid w:val="00C350EA"/>
    <w:rsid w:val="00C35644"/>
    <w:rsid w:val="00C40753"/>
    <w:rsid w:val="00C43569"/>
    <w:rsid w:val="00C43A73"/>
    <w:rsid w:val="00C45441"/>
    <w:rsid w:val="00C45949"/>
    <w:rsid w:val="00C465AD"/>
    <w:rsid w:val="00C46E8E"/>
    <w:rsid w:val="00C53221"/>
    <w:rsid w:val="00C606EE"/>
    <w:rsid w:val="00C63CF6"/>
    <w:rsid w:val="00C64B4A"/>
    <w:rsid w:val="00C65990"/>
    <w:rsid w:val="00C65A01"/>
    <w:rsid w:val="00C67206"/>
    <w:rsid w:val="00C70C0B"/>
    <w:rsid w:val="00C73909"/>
    <w:rsid w:val="00C73E25"/>
    <w:rsid w:val="00C74E59"/>
    <w:rsid w:val="00C75537"/>
    <w:rsid w:val="00C924C1"/>
    <w:rsid w:val="00C92766"/>
    <w:rsid w:val="00C93EE0"/>
    <w:rsid w:val="00C95AC5"/>
    <w:rsid w:val="00C97341"/>
    <w:rsid w:val="00CA03AA"/>
    <w:rsid w:val="00CA11D2"/>
    <w:rsid w:val="00CA14FA"/>
    <w:rsid w:val="00CA1D58"/>
    <w:rsid w:val="00CA355F"/>
    <w:rsid w:val="00CA35ED"/>
    <w:rsid w:val="00CA4946"/>
    <w:rsid w:val="00CA562C"/>
    <w:rsid w:val="00CA62A2"/>
    <w:rsid w:val="00CB06BA"/>
    <w:rsid w:val="00CB176F"/>
    <w:rsid w:val="00CB20CD"/>
    <w:rsid w:val="00CB3A6C"/>
    <w:rsid w:val="00CB440A"/>
    <w:rsid w:val="00CB79CF"/>
    <w:rsid w:val="00CB7FC3"/>
    <w:rsid w:val="00CC1431"/>
    <w:rsid w:val="00CC1664"/>
    <w:rsid w:val="00CC2FD5"/>
    <w:rsid w:val="00CC6769"/>
    <w:rsid w:val="00CC6D3D"/>
    <w:rsid w:val="00CD0F3B"/>
    <w:rsid w:val="00CD5C92"/>
    <w:rsid w:val="00CD63BB"/>
    <w:rsid w:val="00CD6B51"/>
    <w:rsid w:val="00CD798A"/>
    <w:rsid w:val="00CE0293"/>
    <w:rsid w:val="00CE116C"/>
    <w:rsid w:val="00CE2186"/>
    <w:rsid w:val="00CE2726"/>
    <w:rsid w:val="00CE2B06"/>
    <w:rsid w:val="00CE496C"/>
    <w:rsid w:val="00CE79BB"/>
    <w:rsid w:val="00CF3BB2"/>
    <w:rsid w:val="00CF5B76"/>
    <w:rsid w:val="00CF69F5"/>
    <w:rsid w:val="00D03D78"/>
    <w:rsid w:val="00D05ADB"/>
    <w:rsid w:val="00D0615C"/>
    <w:rsid w:val="00D064D1"/>
    <w:rsid w:val="00D10204"/>
    <w:rsid w:val="00D134A7"/>
    <w:rsid w:val="00D1489F"/>
    <w:rsid w:val="00D14BDA"/>
    <w:rsid w:val="00D17AFE"/>
    <w:rsid w:val="00D2074E"/>
    <w:rsid w:val="00D210E5"/>
    <w:rsid w:val="00D21401"/>
    <w:rsid w:val="00D21E8D"/>
    <w:rsid w:val="00D2228F"/>
    <w:rsid w:val="00D2536C"/>
    <w:rsid w:val="00D263E6"/>
    <w:rsid w:val="00D274E2"/>
    <w:rsid w:val="00D32A4B"/>
    <w:rsid w:val="00D36348"/>
    <w:rsid w:val="00D45499"/>
    <w:rsid w:val="00D45B58"/>
    <w:rsid w:val="00D47CD6"/>
    <w:rsid w:val="00D508F0"/>
    <w:rsid w:val="00D534CC"/>
    <w:rsid w:val="00D600C4"/>
    <w:rsid w:val="00D6323F"/>
    <w:rsid w:val="00D65F9C"/>
    <w:rsid w:val="00D66A0D"/>
    <w:rsid w:val="00D66F74"/>
    <w:rsid w:val="00D6707B"/>
    <w:rsid w:val="00D737C1"/>
    <w:rsid w:val="00D74A40"/>
    <w:rsid w:val="00D76359"/>
    <w:rsid w:val="00D80940"/>
    <w:rsid w:val="00D80DBB"/>
    <w:rsid w:val="00D8360F"/>
    <w:rsid w:val="00D83767"/>
    <w:rsid w:val="00D85684"/>
    <w:rsid w:val="00D90DE3"/>
    <w:rsid w:val="00D91D56"/>
    <w:rsid w:val="00D94344"/>
    <w:rsid w:val="00DA21EE"/>
    <w:rsid w:val="00DA2207"/>
    <w:rsid w:val="00DA25ED"/>
    <w:rsid w:val="00DA5BDD"/>
    <w:rsid w:val="00DB0FC3"/>
    <w:rsid w:val="00DB122C"/>
    <w:rsid w:val="00DB1B7E"/>
    <w:rsid w:val="00DB768F"/>
    <w:rsid w:val="00DC7F37"/>
    <w:rsid w:val="00DD0846"/>
    <w:rsid w:val="00DD0BE4"/>
    <w:rsid w:val="00DD2F89"/>
    <w:rsid w:val="00DD3261"/>
    <w:rsid w:val="00DD479E"/>
    <w:rsid w:val="00DD4D06"/>
    <w:rsid w:val="00DE6E36"/>
    <w:rsid w:val="00E00C0C"/>
    <w:rsid w:val="00E06041"/>
    <w:rsid w:val="00E06286"/>
    <w:rsid w:val="00E06B4D"/>
    <w:rsid w:val="00E1545B"/>
    <w:rsid w:val="00E2094D"/>
    <w:rsid w:val="00E21961"/>
    <w:rsid w:val="00E226B6"/>
    <w:rsid w:val="00E2607E"/>
    <w:rsid w:val="00E27857"/>
    <w:rsid w:val="00E315BF"/>
    <w:rsid w:val="00E31B11"/>
    <w:rsid w:val="00E33EAA"/>
    <w:rsid w:val="00E34433"/>
    <w:rsid w:val="00E346AD"/>
    <w:rsid w:val="00E35122"/>
    <w:rsid w:val="00E37E6F"/>
    <w:rsid w:val="00E417D4"/>
    <w:rsid w:val="00E41EAE"/>
    <w:rsid w:val="00E42485"/>
    <w:rsid w:val="00E4587B"/>
    <w:rsid w:val="00E467AC"/>
    <w:rsid w:val="00E47A8C"/>
    <w:rsid w:val="00E50E6C"/>
    <w:rsid w:val="00E51125"/>
    <w:rsid w:val="00E53C72"/>
    <w:rsid w:val="00E53D82"/>
    <w:rsid w:val="00E54B96"/>
    <w:rsid w:val="00E55EFA"/>
    <w:rsid w:val="00E564D8"/>
    <w:rsid w:val="00E56A46"/>
    <w:rsid w:val="00E5727F"/>
    <w:rsid w:val="00E5798F"/>
    <w:rsid w:val="00E61D76"/>
    <w:rsid w:val="00E63E61"/>
    <w:rsid w:val="00E7041B"/>
    <w:rsid w:val="00E71620"/>
    <w:rsid w:val="00E72203"/>
    <w:rsid w:val="00E73BFD"/>
    <w:rsid w:val="00E82FD0"/>
    <w:rsid w:val="00E854D6"/>
    <w:rsid w:val="00E874AD"/>
    <w:rsid w:val="00E90268"/>
    <w:rsid w:val="00E91C29"/>
    <w:rsid w:val="00E9313A"/>
    <w:rsid w:val="00E9325F"/>
    <w:rsid w:val="00E94322"/>
    <w:rsid w:val="00E95C0A"/>
    <w:rsid w:val="00EA1265"/>
    <w:rsid w:val="00EA7C9E"/>
    <w:rsid w:val="00EB05CF"/>
    <w:rsid w:val="00EB0E04"/>
    <w:rsid w:val="00EB2426"/>
    <w:rsid w:val="00EB378A"/>
    <w:rsid w:val="00EB501F"/>
    <w:rsid w:val="00EB531F"/>
    <w:rsid w:val="00EB54C6"/>
    <w:rsid w:val="00EC0181"/>
    <w:rsid w:val="00EC19A8"/>
    <w:rsid w:val="00EC21AA"/>
    <w:rsid w:val="00EC3D53"/>
    <w:rsid w:val="00EC3E74"/>
    <w:rsid w:val="00ED0D57"/>
    <w:rsid w:val="00ED409D"/>
    <w:rsid w:val="00ED420B"/>
    <w:rsid w:val="00EE0903"/>
    <w:rsid w:val="00EE4CF9"/>
    <w:rsid w:val="00EE7AC8"/>
    <w:rsid w:val="00EF0B19"/>
    <w:rsid w:val="00EF107A"/>
    <w:rsid w:val="00EF18C8"/>
    <w:rsid w:val="00EF5DBB"/>
    <w:rsid w:val="00F02258"/>
    <w:rsid w:val="00F032C0"/>
    <w:rsid w:val="00F03442"/>
    <w:rsid w:val="00F063EC"/>
    <w:rsid w:val="00F12354"/>
    <w:rsid w:val="00F12A27"/>
    <w:rsid w:val="00F1303E"/>
    <w:rsid w:val="00F13468"/>
    <w:rsid w:val="00F17585"/>
    <w:rsid w:val="00F20BA0"/>
    <w:rsid w:val="00F211A1"/>
    <w:rsid w:val="00F22C4E"/>
    <w:rsid w:val="00F232C2"/>
    <w:rsid w:val="00F24212"/>
    <w:rsid w:val="00F24353"/>
    <w:rsid w:val="00F24ADE"/>
    <w:rsid w:val="00F25EDF"/>
    <w:rsid w:val="00F27EBC"/>
    <w:rsid w:val="00F36B15"/>
    <w:rsid w:val="00F43C98"/>
    <w:rsid w:val="00F44267"/>
    <w:rsid w:val="00F56F80"/>
    <w:rsid w:val="00F6099B"/>
    <w:rsid w:val="00F60F39"/>
    <w:rsid w:val="00F63C56"/>
    <w:rsid w:val="00F65BE1"/>
    <w:rsid w:val="00F74E5F"/>
    <w:rsid w:val="00F75108"/>
    <w:rsid w:val="00F75CED"/>
    <w:rsid w:val="00F80DE2"/>
    <w:rsid w:val="00F82A71"/>
    <w:rsid w:val="00F841AC"/>
    <w:rsid w:val="00F849CF"/>
    <w:rsid w:val="00F85943"/>
    <w:rsid w:val="00F85D58"/>
    <w:rsid w:val="00F8656B"/>
    <w:rsid w:val="00F90FB5"/>
    <w:rsid w:val="00F91C31"/>
    <w:rsid w:val="00F91F59"/>
    <w:rsid w:val="00F930E8"/>
    <w:rsid w:val="00F93F6B"/>
    <w:rsid w:val="00F94EAA"/>
    <w:rsid w:val="00FA3263"/>
    <w:rsid w:val="00FA37EC"/>
    <w:rsid w:val="00FA4031"/>
    <w:rsid w:val="00FA635F"/>
    <w:rsid w:val="00FB032C"/>
    <w:rsid w:val="00FB57D4"/>
    <w:rsid w:val="00FB651E"/>
    <w:rsid w:val="00FB746C"/>
    <w:rsid w:val="00FB7850"/>
    <w:rsid w:val="00FC1E50"/>
    <w:rsid w:val="00FC3622"/>
    <w:rsid w:val="00FC7BCA"/>
    <w:rsid w:val="00FD0DAC"/>
    <w:rsid w:val="00FD22C4"/>
    <w:rsid w:val="00FD3D6C"/>
    <w:rsid w:val="00FD42C7"/>
    <w:rsid w:val="00FD5809"/>
    <w:rsid w:val="00FD6A3E"/>
    <w:rsid w:val="00FD7EC2"/>
    <w:rsid w:val="00FE0225"/>
    <w:rsid w:val="00FE0962"/>
    <w:rsid w:val="00FE4B70"/>
    <w:rsid w:val="00FE5B1F"/>
    <w:rsid w:val="00FE6E2C"/>
    <w:rsid w:val="00FF57CE"/>
    <w:rsid w:val="00FF6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0C738A-2022-47B5-8811-7CBB96E55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59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59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5903"/>
  </w:style>
  <w:style w:type="paragraph" w:styleId="Footer">
    <w:name w:val="footer"/>
    <w:basedOn w:val="Normal"/>
    <w:link w:val="FooterChar"/>
    <w:uiPriority w:val="99"/>
    <w:unhideWhenUsed/>
    <w:rsid w:val="003959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59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35</Words>
  <Characters>362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arrera</dc:creator>
  <cp:keywords/>
  <dc:description/>
  <cp:lastModifiedBy>Elizabeth Barrera</cp:lastModifiedBy>
  <cp:revision>4</cp:revision>
  <dcterms:created xsi:type="dcterms:W3CDTF">2019-01-11T22:58:00Z</dcterms:created>
  <dcterms:modified xsi:type="dcterms:W3CDTF">2019-01-20T20:45:00Z</dcterms:modified>
</cp:coreProperties>
</file>